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51857" w14:textId="59D837FF" w:rsidR="004B5221" w:rsidRPr="00E05322" w:rsidRDefault="009A52BA" w:rsidP="00E05322">
      <w:pPr>
        <w:ind w:hanging="1440"/>
        <w:rPr>
          <w:rFonts w:asciiTheme="minorHAnsi" w:hAnsiTheme="minorHAnsi" w:cstheme="minorHAnsi"/>
        </w:rPr>
      </w:pPr>
      <w:bookmarkStart w:id="0" w:name="_Hlk511911816"/>
      <w:bookmarkStart w:id="1" w:name="_GoBack"/>
      <w:r w:rsidRPr="009A52BA">
        <w:rPr>
          <w:rFonts w:asciiTheme="minorHAnsi" w:hAnsiTheme="minorHAnsi" w:cstheme="minorHAnsi"/>
          <w:b/>
        </w:rPr>
        <w:t xml:space="preserve">S4 </w:t>
      </w:r>
      <w:r w:rsidR="003B7874" w:rsidRPr="009A52BA">
        <w:rPr>
          <w:rFonts w:asciiTheme="minorHAnsi" w:hAnsiTheme="minorHAnsi" w:cstheme="minorHAnsi"/>
          <w:b/>
        </w:rPr>
        <w:t>Table.</w:t>
      </w:r>
      <w:r w:rsidR="003B7874" w:rsidRPr="00E05322">
        <w:rPr>
          <w:rFonts w:asciiTheme="minorHAnsi" w:hAnsiTheme="minorHAnsi" w:cstheme="minorHAnsi"/>
        </w:rPr>
        <w:t xml:space="preserve">  </w:t>
      </w:r>
      <w:bookmarkEnd w:id="1"/>
      <w:r w:rsidR="003B7874" w:rsidRPr="00E05322">
        <w:rPr>
          <w:rFonts w:asciiTheme="minorHAnsi" w:hAnsiTheme="minorHAnsi" w:cstheme="minorHAnsi"/>
        </w:rPr>
        <w:t>Survival (</w:t>
      </w:r>
      <w:proofErr w:type="spellStart"/>
      <w:r w:rsidR="003B7874" w:rsidRPr="00E05322">
        <w:rPr>
          <w:rFonts w:asciiTheme="minorHAnsi" w:hAnsiTheme="minorHAnsi" w:cstheme="minorHAnsi"/>
        </w:rPr>
        <w:t>Arcsin</w:t>
      </w:r>
      <w:proofErr w:type="spellEnd"/>
      <w:r w:rsidR="003B7874" w:rsidRPr="00E05322">
        <w:rPr>
          <w:rFonts w:asciiTheme="minorHAnsi" w:hAnsiTheme="minorHAnsi" w:cstheme="minorHAnsi"/>
        </w:rPr>
        <w:t xml:space="preserve"> transformation of percent survival) by treatment.</w:t>
      </w:r>
    </w:p>
    <w:tbl>
      <w:tblPr>
        <w:tblStyle w:val="TableGrid"/>
        <w:tblW w:w="8545" w:type="dxa"/>
        <w:jc w:val="center"/>
        <w:tblInd w:w="0" w:type="dxa"/>
        <w:tblCellMar>
          <w:top w:w="102" w:type="dxa"/>
          <w:left w:w="140" w:type="dxa"/>
          <w:right w:w="115" w:type="dxa"/>
        </w:tblCellMar>
        <w:tblLook w:val="06A0" w:firstRow="1" w:lastRow="0" w:firstColumn="1" w:lastColumn="0" w:noHBand="1" w:noVBand="1"/>
      </w:tblPr>
      <w:tblGrid>
        <w:gridCol w:w="2245"/>
        <w:gridCol w:w="1203"/>
        <w:gridCol w:w="1137"/>
        <w:gridCol w:w="1170"/>
        <w:gridCol w:w="1170"/>
        <w:gridCol w:w="1620"/>
      </w:tblGrid>
      <w:tr w:rsidR="001F5862" w:rsidRPr="00E05322" w14:paraId="2C7201BB" w14:textId="77777777" w:rsidTr="009A52BA">
        <w:trPr>
          <w:trHeight w:val="962"/>
          <w:jc w:val="center"/>
        </w:trPr>
        <w:tc>
          <w:tcPr>
            <w:tcW w:w="2245" w:type="dxa"/>
            <w:tcBorders>
              <w:top w:val="single" w:sz="4" w:space="0" w:color="A5A5A5"/>
              <w:left w:val="single" w:sz="4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5833533E" w14:textId="0469F6CD" w:rsidR="007F4043" w:rsidRPr="00E05322" w:rsidRDefault="003B7874">
            <w:pPr>
              <w:ind w:right="29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Food level</w:t>
            </w:r>
            <w:r w:rsidR="00B63187" w:rsidRPr="00E05322">
              <w:rPr>
                <w:rFonts w:asciiTheme="minorHAnsi" w:hAnsiTheme="minorHAnsi" w:cstheme="minorHAnsi"/>
                <w:b/>
                <w:sz w:val="18"/>
              </w:rPr>
              <w:t xml:space="preserve"> =&gt;</w:t>
            </w:r>
          </w:p>
          <w:p w14:paraId="4D2ADF4B" w14:textId="77777777" w:rsidR="00B63187" w:rsidRPr="00E05322" w:rsidRDefault="00B63187">
            <w:pPr>
              <w:ind w:right="29"/>
              <w:jc w:val="center"/>
              <w:rPr>
                <w:rFonts w:asciiTheme="minorHAnsi" w:hAnsiTheme="minorHAnsi" w:cstheme="minorHAnsi"/>
              </w:rPr>
            </w:pPr>
          </w:p>
          <w:p w14:paraId="5099C78A" w14:textId="00C51AEA" w:rsidR="00B63187" w:rsidRPr="00E05322" w:rsidRDefault="00B63187">
            <w:pPr>
              <w:ind w:right="29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Density (number of larvae per vial)</w:t>
            </w:r>
          </w:p>
        </w:tc>
        <w:tc>
          <w:tcPr>
            <w:tcW w:w="1203" w:type="dxa"/>
            <w:tcBorders>
              <w:top w:val="single" w:sz="4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3688CD34" w14:textId="77777777" w:rsidR="007F4043" w:rsidRPr="00E05322" w:rsidRDefault="003B7874" w:rsidP="00181C15">
            <w:pPr>
              <w:ind w:right="35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5 mg/larva</w:t>
            </w:r>
          </w:p>
        </w:tc>
        <w:tc>
          <w:tcPr>
            <w:tcW w:w="1137" w:type="dxa"/>
            <w:tcBorders>
              <w:top w:val="single" w:sz="4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39351616" w14:textId="77777777" w:rsidR="007F4043" w:rsidRPr="00E05322" w:rsidRDefault="003B7874" w:rsidP="00181C15">
            <w:pPr>
              <w:ind w:right="42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4 mg/larva</w:t>
            </w:r>
          </w:p>
        </w:tc>
        <w:tc>
          <w:tcPr>
            <w:tcW w:w="1170" w:type="dxa"/>
            <w:tcBorders>
              <w:top w:val="single" w:sz="4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449D2DCC" w14:textId="77777777" w:rsidR="007F4043" w:rsidRPr="00E05322" w:rsidRDefault="003B7874" w:rsidP="00181C15">
            <w:pPr>
              <w:ind w:right="9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3 mg/larva</w:t>
            </w:r>
          </w:p>
        </w:tc>
        <w:tc>
          <w:tcPr>
            <w:tcW w:w="1170" w:type="dxa"/>
            <w:tcBorders>
              <w:top w:val="single" w:sz="4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5CF2C2D9" w14:textId="77777777" w:rsidR="007F4043" w:rsidRPr="00E05322" w:rsidRDefault="003B7874" w:rsidP="00181C15">
            <w:pPr>
              <w:ind w:right="17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2 mg/larva</w:t>
            </w:r>
          </w:p>
        </w:tc>
        <w:tc>
          <w:tcPr>
            <w:tcW w:w="1620" w:type="dxa"/>
            <w:tcBorders>
              <w:top w:val="single" w:sz="4" w:space="0" w:color="A5A5A5"/>
              <w:left w:val="single" w:sz="3" w:space="0" w:color="A5A5A5"/>
              <w:bottom w:val="single" w:sz="5" w:space="0" w:color="3F3F3F"/>
              <w:right w:val="single" w:sz="4" w:space="0" w:color="A5A5A5"/>
            </w:tcBorders>
            <w:shd w:val="clear" w:color="auto" w:fill="auto"/>
          </w:tcPr>
          <w:p w14:paraId="6829F391" w14:textId="19964C6F" w:rsidR="007F4043" w:rsidRPr="00E05322" w:rsidRDefault="003B7874" w:rsidP="00181C15">
            <w:pPr>
              <w:ind w:left="102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 xml:space="preserve">Mean of means </w:t>
            </w:r>
            <w:r w:rsidR="001F5862" w:rsidRPr="00E05322">
              <w:rPr>
                <w:rFonts w:asciiTheme="minorHAnsi" w:hAnsiTheme="minorHAnsi" w:cstheme="minorHAnsi"/>
                <w:b/>
                <w:sz w:val="18"/>
              </w:rPr>
              <w:t>[</w:t>
            </w:r>
            <w:r w:rsidRPr="00E05322">
              <w:rPr>
                <w:rFonts w:asciiTheme="minorHAnsi" w:hAnsiTheme="minorHAnsi" w:cstheme="minorHAnsi"/>
                <w:b/>
                <w:sz w:val="18"/>
              </w:rPr>
              <w:t>Standard Error</w:t>
            </w:r>
            <w:r w:rsidR="001F5862" w:rsidRPr="00E05322">
              <w:rPr>
                <w:rFonts w:asciiTheme="minorHAnsi" w:hAnsiTheme="minorHAnsi" w:cstheme="minorHAnsi"/>
                <w:b/>
                <w:sz w:val="18"/>
              </w:rPr>
              <w:t>]</w:t>
            </w:r>
          </w:p>
        </w:tc>
      </w:tr>
      <w:tr w:rsidR="001F5862" w:rsidRPr="00E05322" w14:paraId="1B108444" w14:textId="77777777" w:rsidTr="009A52BA">
        <w:trPr>
          <w:trHeight w:val="370"/>
          <w:jc w:val="center"/>
        </w:trPr>
        <w:tc>
          <w:tcPr>
            <w:tcW w:w="2245" w:type="dxa"/>
            <w:tcBorders>
              <w:top w:val="single" w:sz="3" w:space="0" w:color="A5A5A5"/>
              <w:left w:val="single" w:sz="4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7936C765" w14:textId="36F3EDCE" w:rsidR="001F5862" w:rsidRPr="00E05322" w:rsidRDefault="001F5862">
            <w:pPr>
              <w:ind w:right="10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4 larvae: Mean (SD)</w:t>
            </w:r>
          </w:p>
        </w:tc>
        <w:tc>
          <w:tcPr>
            <w:tcW w:w="1203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458C6188" w14:textId="3FC918D6" w:rsidR="001F5862" w:rsidRPr="00E05322" w:rsidRDefault="001F5862" w:rsidP="00181C15">
            <w:pPr>
              <w:spacing w:after="160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43 (0.32)</w:t>
            </w:r>
          </w:p>
        </w:tc>
        <w:tc>
          <w:tcPr>
            <w:tcW w:w="1137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3586715A" w14:textId="773016E0" w:rsidR="001F5862" w:rsidRPr="00E05322" w:rsidRDefault="001F5862" w:rsidP="00181C15">
            <w:pPr>
              <w:spacing w:after="160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38 (0.36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01B76676" w14:textId="68324EDA" w:rsidR="001F5862" w:rsidRPr="00E05322" w:rsidRDefault="001F5862" w:rsidP="00181C15">
            <w:pPr>
              <w:spacing w:after="160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21 (0.4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73E26B65" w14:textId="2D4B2423" w:rsidR="001F5862" w:rsidRPr="00E05322" w:rsidRDefault="001F5862" w:rsidP="00181C15">
            <w:pPr>
              <w:spacing w:after="160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52 (0.00)</w:t>
            </w:r>
          </w:p>
        </w:tc>
        <w:tc>
          <w:tcPr>
            <w:tcW w:w="162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4" w:space="0" w:color="A5A5A5"/>
            </w:tcBorders>
            <w:shd w:val="clear" w:color="auto" w:fill="auto"/>
          </w:tcPr>
          <w:p w14:paraId="503EFA2E" w14:textId="2E3DD20C" w:rsidR="001F5862" w:rsidRPr="00E05322" w:rsidRDefault="001F5862" w:rsidP="00181C15">
            <w:pPr>
              <w:spacing w:after="160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14 [0.42]</w:t>
            </w:r>
          </w:p>
        </w:tc>
      </w:tr>
      <w:tr w:rsidR="001F5862" w:rsidRPr="00E05322" w14:paraId="62A32E79" w14:textId="77777777" w:rsidTr="009A52BA">
        <w:trPr>
          <w:trHeight w:val="370"/>
          <w:jc w:val="center"/>
        </w:trPr>
        <w:tc>
          <w:tcPr>
            <w:tcW w:w="2245" w:type="dxa"/>
            <w:tcBorders>
              <w:top w:val="single" w:sz="3" w:space="0" w:color="A5A5A5"/>
              <w:left w:val="single" w:sz="4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63AED81A" w14:textId="46F6C277" w:rsidR="001F5862" w:rsidRPr="00E05322" w:rsidRDefault="001F5862">
            <w:pPr>
              <w:ind w:right="43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5 larvae: Mean (SD)</w:t>
            </w:r>
          </w:p>
        </w:tc>
        <w:tc>
          <w:tcPr>
            <w:tcW w:w="1203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45A54E83" w14:textId="6448927B" w:rsidR="001F5862" w:rsidRPr="00E05322" w:rsidRDefault="001F5862" w:rsidP="00181C15">
            <w:pPr>
              <w:ind w:right="21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86 (0.14)</w:t>
            </w:r>
          </w:p>
        </w:tc>
        <w:tc>
          <w:tcPr>
            <w:tcW w:w="1137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71C1D519" w14:textId="27D08E3F" w:rsidR="001F5862" w:rsidRPr="00E05322" w:rsidRDefault="001F5862" w:rsidP="00181C15">
            <w:pPr>
              <w:ind w:right="29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31</w:t>
            </w:r>
            <w:r w:rsidR="004B5221" w:rsidRPr="00E05322">
              <w:rPr>
                <w:rFonts w:asciiTheme="minorHAnsi" w:hAnsiTheme="minorHAnsi" w:cstheme="minorHAnsi"/>
                <w:sz w:val="18"/>
              </w:rPr>
              <w:t xml:space="preserve"> (0.35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3419144C" w14:textId="7C6F5AF9" w:rsidR="001F5862" w:rsidRPr="00E05322" w:rsidRDefault="001F5862" w:rsidP="00181C15">
            <w:pPr>
              <w:ind w:right="36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09</w:t>
            </w:r>
            <w:r w:rsidR="004B5221" w:rsidRPr="00E05322">
              <w:rPr>
                <w:rFonts w:asciiTheme="minorHAnsi" w:hAnsiTheme="minorHAnsi" w:cstheme="minorHAnsi"/>
                <w:sz w:val="18"/>
              </w:rPr>
              <w:t xml:space="preserve"> (0.3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412C76F5" w14:textId="15B591E3" w:rsidR="001F5862" w:rsidRPr="00E05322" w:rsidRDefault="001F5862" w:rsidP="00181C15">
            <w:pPr>
              <w:ind w:right="43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83</w:t>
            </w:r>
            <w:r w:rsidR="004B5221" w:rsidRPr="00E05322">
              <w:rPr>
                <w:rFonts w:asciiTheme="minorHAnsi" w:hAnsiTheme="minorHAnsi" w:cstheme="minorHAnsi"/>
                <w:sz w:val="18"/>
              </w:rPr>
              <w:t xml:space="preserve"> (0.16)</w:t>
            </w:r>
          </w:p>
        </w:tc>
        <w:tc>
          <w:tcPr>
            <w:tcW w:w="162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4" w:space="0" w:color="A5A5A5"/>
            </w:tcBorders>
            <w:shd w:val="clear" w:color="auto" w:fill="auto"/>
          </w:tcPr>
          <w:p w14:paraId="61DC7C8E" w14:textId="4151A8F9" w:rsidR="001F5862" w:rsidRPr="00E05322" w:rsidRDefault="001F5862" w:rsidP="00181C15">
            <w:pPr>
              <w:ind w:right="10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02</w:t>
            </w:r>
            <w:r w:rsidR="004B5221" w:rsidRPr="00E05322">
              <w:rPr>
                <w:rFonts w:asciiTheme="minorHAnsi" w:hAnsiTheme="minorHAnsi" w:cstheme="minorHAnsi"/>
                <w:sz w:val="18"/>
              </w:rPr>
              <w:t xml:space="preserve"> [0.22]</w:t>
            </w:r>
          </w:p>
        </w:tc>
      </w:tr>
      <w:tr w:rsidR="001F5862" w:rsidRPr="00E05322" w14:paraId="49A3BFB6" w14:textId="77777777" w:rsidTr="009A52BA">
        <w:trPr>
          <w:trHeight w:val="370"/>
          <w:jc w:val="center"/>
        </w:trPr>
        <w:tc>
          <w:tcPr>
            <w:tcW w:w="2245" w:type="dxa"/>
            <w:tcBorders>
              <w:top w:val="single" w:sz="3" w:space="0" w:color="A5A5A5"/>
              <w:left w:val="single" w:sz="4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04327269" w14:textId="4B02053D" w:rsidR="001F5862" w:rsidRPr="00E05322" w:rsidRDefault="001F5862">
            <w:pPr>
              <w:ind w:right="43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6 larvae</w:t>
            </w:r>
            <w:r w:rsidR="004B5221" w:rsidRPr="00E05322">
              <w:rPr>
                <w:rFonts w:asciiTheme="minorHAnsi" w:hAnsiTheme="minorHAnsi" w:cstheme="minorHAnsi"/>
                <w:b/>
                <w:sz w:val="18"/>
              </w:rPr>
              <w:t>: Mean (SD)</w:t>
            </w:r>
          </w:p>
        </w:tc>
        <w:tc>
          <w:tcPr>
            <w:tcW w:w="1203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1E5BDEF1" w14:textId="4BDEDBE0" w:rsidR="001F5862" w:rsidRPr="00E05322" w:rsidRDefault="004B5221" w:rsidP="00181C15">
            <w:pPr>
              <w:ind w:right="21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24 (0.48)</w:t>
            </w:r>
          </w:p>
        </w:tc>
        <w:tc>
          <w:tcPr>
            <w:tcW w:w="1137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45849140" w14:textId="37EC5011" w:rsidR="001F5862" w:rsidRPr="00E05322" w:rsidRDefault="0015071D" w:rsidP="00181C15">
            <w:pPr>
              <w:ind w:right="29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</w:t>
            </w:r>
            <w:r w:rsidR="004B5221" w:rsidRPr="00E05322">
              <w:rPr>
                <w:rFonts w:asciiTheme="minorHAnsi" w:hAnsiTheme="minorHAnsi" w:cstheme="minorHAnsi"/>
                <w:sz w:val="18"/>
              </w:rPr>
              <w:t>.29 (0.4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09C52BF4" w14:textId="5E3FE09D" w:rsidR="001F5862" w:rsidRPr="00E05322" w:rsidRDefault="004B5221" w:rsidP="00181C15">
            <w:pPr>
              <w:ind w:right="36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86 (0.41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6C33F21A" w14:textId="7020F98F" w:rsidR="001F5862" w:rsidRPr="00E05322" w:rsidRDefault="004B5221" w:rsidP="00181C15">
            <w:pPr>
              <w:ind w:right="43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74 (0.19)</w:t>
            </w:r>
          </w:p>
        </w:tc>
        <w:tc>
          <w:tcPr>
            <w:tcW w:w="162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4" w:space="0" w:color="A5A5A5"/>
            </w:tcBorders>
            <w:shd w:val="clear" w:color="auto" w:fill="auto"/>
          </w:tcPr>
          <w:p w14:paraId="1FDBADB5" w14:textId="52513070" w:rsidR="001F5862" w:rsidRPr="00E05322" w:rsidRDefault="004B5221" w:rsidP="00181C15">
            <w:pPr>
              <w:ind w:right="10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03 [0.27]</w:t>
            </w:r>
          </w:p>
        </w:tc>
      </w:tr>
      <w:tr w:rsidR="004B5221" w:rsidRPr="00E05322" w14:paraId="134E7C34" w14:textId="77777777" w:rsidTr="009A52BA">
        <w:trPr>
          <w:trHeight w:val="370"/>
          <w:jc w:val="center"/>
        </w:trPr>
        <w:tc>
          <w:tcPr>
            <w:tcW w:w="2245" w:type="dxa"/>
            <w:tcBorders>
              <w:top w:val="single" w:sz="3" w:space="0" w:color="A5A5A5"/>
              <w:left w:val="single" w:sz="4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5C60CB72" w14:textId="1FF945AA" w:rsidR="004B5221" w:rsidRPr="00E05322" w:rsidRDefault="004B5221" w:rsidP="004B5221">
            <w:pPr>
              <w:ind w:right="43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7 larvae: Mean (SD)</w:t>
            </w:r>
          </w:p>
        </w:tc>
        <w:tc>
          <w:tcPr>
            <w:tcW w:w="1203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0869CF13" w14:textId="6BFA0387" w:rsidR="004B5221" w:rsidRPr="00E05322" w:rsidRDefault="004B5221" w:rsidP="00181C15">
            <w:pPr>
              <w:ind w:right="21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87 (0.61)</w:t>
            </w:r>
          </w:p>
        </w:tc>
        <w:tc>
          <w:tcPr>
            <w:tcW w:w="1137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5E39CCA4" w14:textId="2B100126" w:rsidR="004B5221" w:rsidRPr="00E05322" w:rsidRDefault="004B5221" w:rsidP="00181C15">
            <w:pPr>
              <w:ind w:right="29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30 (0.31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6A6C8704" w14:textId="3837DCED" w:rsidR="004B5221" w:rsidRPr="00E05322" w:rsidRDefault="004B5221" w:rsidP="00181C15">
            <w:pPr>
              <w:ind w:right="36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04 (0.3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6084A3AE" w14:textId="2F0FA5EF" w:rsidR="004B5221" w:rsidRPr="00E05322" w:rsidRDefault="004B5221" w:rsidP="00181C15">
            <w:pPr>
              <w:ind w:right="43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88 (0.29)</w:t>
            </w:r>
          </w:p>
        </w:tc>
        <w:tc>
          <w:tcPr>
            <w:tcW w:w="162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4" w:space="0" w:color="A5A5A5"/>
            </w:tcBorders>
            <w:shd w:val="clear" w:color="auto" w:fill="auto"/>
          </w:tcPr>
          <w:p w14:paraId="5B883462" w14:textId="112AE114" w:rsidR="004B5221" w:rsidRPr="00E05322" w:rsidRDefault="004B5221" w:rsidP="00181C15">
            <w:pPr>
              <w:ind w:right="10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02 [0.20]</w:t>
            </w:r>
          </w:p>
        </w:tc>
      </w:tr>
      <w:tr w:rsidR="004B5221" w:rsidRPr="00E05322" w14:paraId="0E5088C3" w14:textId="77777777" w:rsidTr="009A52BA">
        <w:trPr>
          <w:trHeight w:val="370"/>
          <w:jc w:val="center"/>
        </w:trPr>
        <w:tc>
          <w:tcPr>
            <w:tcW w:w="2245" w:type="dxa"/>
            <w:tcBorders>
              <w:top w:val="single" w:sz="3" w:space="0" w:color="A5A5A5"/>
              <w:left w:val="single" w:sz="4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43BAD774" w14:textId="051665F0" w:rsidR="004B5221" w:rsidRPr="00E05322" w:rsidRDefault="004B5221" w:rsidP="004B5221">
            <w:pPr>
              <w:ind w:right="43"/>
              <w:jc w:val="center"/>
              <w:rPr>
                <w:rFonts w:asciiTheme="minorHAnsi" w:hAnsiTheme="minorHAnsi" w:cstheme="minorHAnsi"/>
                <w:b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8 larvae: Mean (SD)</w:t>
            </w:r>
          </w:p>
        </w:tc>
        <w:tc>
          <w:tcPr>
            <w:tcW w:w="1203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71E847B1" w14:textId="774CD272" w:rsidR="004B5221" w:rsidRPr="00E05322" w:rsidRDefault="004B5221" w:rsidP="00181C15">
            <w:pPr>
              <w:ind w:right="21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64 (0.15)</w:t>
            </w:r>
          </w:p>
        </w:tc>
        <w:tc>
          <w:tcPr>
            <w:tcW w:w="1137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7713473C" w14:textId="7A25AA9D" w:rsidR="004B5221" w:rsidRPr="00E05322" w:rsidRDefault="004B5221" w:rsidP="00181C15">
            <w:pPr>
              <w:ind w:right="29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37 (0.28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39A0C567" w14:textId="05DCCF4D" w:rsidR="004B5221" w:rsidRPr="00E05322" w:rsidRDefault="004B5221" w:rsidP="00181C15">
            <w:pPr>
              <w:ind w:right="36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43 (0.3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</w:tcPr>
          <w:p w14:paraId="67C1DCF4" w14:textId="21CEB121" w:rsidR="004B5221" w:rsidRPr="00E05322" w:rsidRDefault="004B5221" w:rsidP="00181C15">
            <w:pPr>
              <w:ind w:right="43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76 (0.24)</w:t>
            </w:r>
          </w:p>
        </w:tc>
        <w:tc>
          <w:tcPr>
            <w:tcW w:w="162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4" w:space="0" w:color="A5A5A5"/>
            </w:tcBorders>
            <w:shd w:val="clear" w:color="auto" w:fill="auto"/>
          </w:tcPr>
          <w:p w14:paraId="134662FF" w14:textId="266DD3F0" w:rsidR="004B5221" w:rsidRPr="00E05322" w:rsidRDefault="004B5221" w:rsidP="00181C15">
            <w:pPr>
              <w:ind w:right="10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05 [0.41]</w:t>
            </w:r>
          </w:p>
        </w:tc>
      </w:tr>
      <w:tr w:rsidR="004E6846" w:rsidRPr="00E05322" w14:paraId="32791DE9" w14:textId="77777777" w:rsidTr="009A52BA">
        <w:trPr>
          <w:trHeight w:val="370"/>
          <w:jc w:val="center"/>
        </w:trPr>
        <w:tc>
          <w:tcPr>
            <w:tcW w:w="2245" w:type="dxa"/>
            <w:tcBorders>
              <w:top w:val="single" w:sz="3" w:space="0" w:color="A5A5A5"/>
              <w:left w:val="single" w:sz="4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  <w:vAlign w:val="center"/>
          </w:tcPr>
          <w:p w14:paraId="1632A870" w14:textId="77777777" w:rsidR="004E6846" w:rsidRPr="00E05322" w:rsidRDefault="004E6846" w:rsidP="004E6846">
            <w:pPr>
              <w:ind w:right="43"/>
              <w:jc w:val="center"/>
              <w:rPr>
                <w:rFonts w:asciiTheme="minorHAnsi" w:hAnsiTheme="minorHAnsi" w:cstheme="minorHAnsi"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Mean of means</w:t>
            </w:r>
          </w:p>
          <w:p w14:paraId="2437BBF2" w14:textId="30749D91" w:rsidR="004E6846" w:rsidRPr="00E05322" w:rsidRDefault="004E6846" w:rsidP="004E6846">
            <w:pPr>
              <w:ind w:right="43"/>
              <w:jc w:val="center"/>
              <w:rPr>
                <w:rFonts w:asciiTheme="minorHAnsi" w:hAnsiTheme="minorHAnsi" w:cstheme="minorHAnsi"/>
                <w:sz w:val="18"/>
              </w:rPr>
            </w:pPr>
            <w:r w:rsidRPr="00E05322">
              <w:rPr>
                <w:rFonts w:asciiTheme="minorHAnsi" w:hAnsiTheme="minorHAnsi" w:cstheme="minorHAnsi"/>
                <w:b/>
                <w:sz w:val="18"/>
              </w:rPr>
              <w:t>[Standard Error]</w:t>
            </w:r>
          </w:p>
        </w:tc>
        <w:tc>
          <w:tcPr>
            <w:tcW w:w="1203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  <w:shd w:val="clear" w:color="auto" w:fill="auto"/>
            <w:vAlign w:val="center"/>
          </w:tcPr>
          <w:p w14:paraId="0931EC8A" w14:textId="04CD8518" w:rsidR="004E6846" w:rsidRPr="00E05322" w:rsidRDefault="004E6846" w:rsidP="00181C15">
            <w:pPr>
              <w:ind w:right="21"/>
              <w:jc w:val="center"/>
              <w:rPr>
                <w:rFonts w:asciiTheme="minorHAnsi" w:hAnsiTheme="minorHAnsi" w:cstheme="minorHAnsi"/>
                <w:sz w:val="18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01 [0.32]</w:t>
            </w:r>
          </w:p>
        </w:tc>
        <w:tc>
          <w:tcPr>
            <w:tcW w:w="1137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  <w:vAlign w:val="center"/>
          </w:tcPr>
          <w:p w14:paraId="5B4C1165" w14:textId="5B778CC9" w:rsidR="004E6846" w:rsidRPr="00E05322" w:rsidRDefault="004E6846" w:rsidP="00181C15">
            <w:pPr>
              <w:ind w:right="29"/>
              <w:jc w:val="center"/>
              <w:rPr>
                <w:rFonts w:asciiTheme="minorHAnsi" w:hAnsiTheme="minorHAnsi" w:cstheme="minorHAnsi"/>
                <w:sz w:val="18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33 [0.04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  <w:vAlign w:val="center"/>
          </w:tcPr>
          <w:p w14:paraId="1044306D" w14:textId="1460D529" w:rsidR="004E6846" w:rsidRPr="00E05322" w:rsidRDefault="004E6846" w:rsidP="00181C15">
            <w:pPr>
              <w:ind w:right="36"/>
              <w:jc w:val="center"/>
              <w:rPr>
                <w:rFonts w:asciiTheme="minorHAnsi" w:hAnsiTheme="minorHAnsi" w:cstheme="minorHAnsi"/>
                <w:sz w:val="18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1.13 [0.21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  <w:shd w:val="clear" w:color="auto" w:fill="auto"/>
            <w:vAlign w:val="center"/>
          </w:tcPr>
          <w:p w14:paraId="23028C2F" w14:textId="61DE4D13" w:rsidR="004E6846" w:rsidRPr="00E05322" w:rsidRDefault="004E6846" w:rsidP="00181C15">
            <w:pPr>
              <w:ind w:right="43"/>
              <w:jc w:val="center"/>
              <w:rPr>
                <w:rFonts w:asciiTheme="minorHAnsi" w:hAnsiTheme="minorHAnsi" w:cstheme="minorHAnsi"/>
                <w:sz w:val="18"/>
              </w:rPr>
            </w:pPr>
            <w:r w:rsidRPr="00E05322">
              <w:rPr>
                <w:rFonts w:asciiTheme="minorHAnsi" w:hAnsiTheme="minorHAnsi" w:cstheme="minorHAnsi"/>
                <w:sz w:val="18"/>
              </w:rPr>
              <w:t>0.75 [0.14]</w:t>
            </w:r>
          </w:p>
        </w:tc>
        <w:tc>
          <w:tcPr>
            <w:tcW w:w="162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4" w:space="0" w:color="A5A5A5"/>
            </w:tcBorders>
            <w:shd w:val="clear" w:color="auto" w:fill="auto"/>
          </w:tcPr>
          <w:p w14:paraId="33C89E99" w14:textId="77777777" w:rsidR="004E6846" w:rsidRPr="00E05322" w:rsidRDefault="004E6846" w:rsidP="00181C15">
            <w:pPr>
              <w:ind w:right="10"/>
              <w:jc w:val="center"/>
              <w:rPr>
                <w:rFonts w:asciiTheme="minorHAnsi" w:hAnsiTheme="minorHAnsi" w:cstheme="minorHAnsi"/>
                <w:sz w:val="18"/>
              </w:rPr>
            </w:pPr>
          </w:p>
        </w:tc>
      </w:tr>
      <w:bookmarkEnd w:id="0"/>
    </w:tbl>
    <w:p w14:paraId="2C704795" w14:textId="779AD036" w:rsidR="007F4043" w:rsidRPr="00E05322" w:rsidRDefault="007F4043">
      <w:pPr>
        <w:ind w:left="86"/>
        <w:jc w:val="center"/>
        <w:rPr>
          <w:rFonts w:asciiTheme="minorHAnsi" w:hAnsiTheme="minorHAnsi" w:cstheme="minorHAnsi"/>
        </w:rPr>
      </w:pPr>
    </w:p>
    <w:sectPr w:rsidR="007F4043" w:rsidRPr="00E05322">
      <w:pgSz w:w="12240" w:h="15840"/>
      <w:pgMar w:top="1440" w:right="2553" w:bottom="1440" w:left="2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043"/>
    <w:rsid w:val="00032EF9"/>
    <w:rsid w:val="0015071D"/>
    <w:rsid w:val="00181C15"/>
    <w:rsid w:val="001F5862"/>
    <w:rsid w:val="00245B3E"/>
    <w:rsid w:val="003B7874"/>
    <w:rsid w:val="004062E5"/>
    <w:rsid w:val="004B5221"/>
    <w:rsid w:val="004E6846"/>
    <w:rsid w:val="007F4043"/>
    <w:rsid w:val="00866D5F"/>
    <w:rsid w:val="009A52BA"/>
    <w:rsid w:val="00B63187"/>
    <w:rsid w:val="00E0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6ED6D"/>
  <w15:docId w15:val="{06EB6529-E100-408A-956F-5F7FBC7DD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07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1D"/>
    <w:rPr>
      <w:rFonts w:ascii="Segoe UI" w:eastAsia="Arial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etition among Aedes aegypti larvae Table 1B survival by treatment</vt:lpstr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1B survival by treatment</dc:title>
  <dc:subject/>
  <dc:creator>Kurt Steinwascher</dc:creator>
  <cp:keywords/>
  <cp:lastModifiedBy>Doug Kline</cp:lastModifiedBy>
  <cp:revision>9</cp:revision>
  <cp:lastPrinted>2018-04-15T15:00:00Z</cp:lastPrinted>
  <dcterms:created xsi:type="dcterms:W3CDTF">2018-04-09T00:22:00Z</dcterms:created>
  <dcterms:modified xsi:type="dcterms:W3CDTF">2018-05-12T21:20:00Z</dcterms:modified>
</cp:coreProperties>
</file>